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8C6CEE" w14:textId="77777777" w:rsidR="00076B18" w:rsidRDefault="00076B18" w:rsidP="008C0DE7">
      <w:pPr>
        <w:keepNext/>
        <w:rPr>
          <w:rFonts w:cs="Times New Roman"/>
          <w:b/>
          <w:szCs w:val="24"/>
        </w:rPr>
      </w:pPr>
    </w:p>
    <w:p w14:paraId="36833111" w14:textId="77777777" w:rsidR="008C0DE7" w:rsidRPr="008C0DE7" w:rsidRDefault="008C0DE7" w:rsidP="008C0DE7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8C0DE7">
        <w:rPr>
          <w:rFonts w:cs="Times New Roman"/>
          <w:b/>
          <w:szCs w:val="24"/>
        </w:rPr>
        <w:t xml:space="preserve">Table 2. </w:t>
      </w:r>
      <w:proofErr w:type="gramStart"/>
      <w:r w:rsidRPr="008C0DE7">
        <w:rPr>
          <w:rFonts w:cs="Times New Roman"/>
          <w:szCs w:val="24"/>
        </w:rPr>
        <w:t>Cortical regions with statistically significant activations when comparing SSVEP and persistence.</w:t>
      </w:r>
      <w:proofErr w:type="gramEnd"/>
    </w:p>
    <w:tbl>
      <w:tblPr>
        <w:tblW w:w="0" w:type="auto"/>
        <w:tblInd w:w="1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"/>
        <w:gridCol w:w="1633"/>
        <w:gridCol w:w="2613"/>
      </w:tblGrid>
      <w:tr w:rsidR="008C0DE7" w:rsidRPr="008C0DE7" w14:paraId="737B7163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FE23BA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B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AD8C81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F42D52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TRUCTURE</w:t>
            </w:r>
          </w:p>
        </w:tc>
      </w:tr>
      <w:tr w:rsidR="008C0DE7" w:rsidRPr="008C0DE7" w14:paraId="31ABA3CB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B9D18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A938B0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F0745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Medial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4C665801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B75E1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A16CC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D7C32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Superior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2383C402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4AF7FB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814F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E89409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dle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207F8EE8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03570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2F246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9544D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Medial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01C89AEB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9A0BB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C100A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426926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Superior Fron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349D0BC2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EBE11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281B22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A5D30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Cuneus</w:t>
            </w:r>
            <w:proofErr w:type="spellEnd"/>
          </w:p>
        </w:tc>
      </w:tr>
      <w:tr w:rsidR="008C0DE7" w:rsidRPr="008C0DE7" w14:paraId="3B27BD58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D8DA03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3051F9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C58FBA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Lingu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55B750AF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97AC96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C4EB9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8F6F8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Inferior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0D60EBAE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9F28F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F3219D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5D3902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dle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6873C769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3E1F8B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4CED3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352907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Cuneus</w:t>
            </w:r>
            <w:proofErr w:type="spellEnd"/>
          </w:p>
        </w:tc>
      </w:tr>
      <w:tr w:rsidR="008C0DE7" w:rsidRPr="008C0DE7" w14:paraId="6BA53126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B5E721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70AA9E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4E29C4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Lingu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489533AA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5B5CB1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FFBCB5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F72D63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Inferior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7BF8E824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EBCE9C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6205F2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8AF57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Fusiform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7DB8A926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EEB992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51DFB1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FF7858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dle</w:t>
            </w:r>
            <w:proofErr w:type="spellEnd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  <w:tr w:rsidR="008C0DE7" w:rsidRPr="008C0DE7" w14:paraId="201D23DC" w14:textId="77777777" w:rsidTr="008C0DE7">
        <w:trPr>
          <w:trHeight w:val="300"/>
        </w:trPr>
        <w:tc>
          <w:tcPr>
            <w:tcW w:w="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3E0733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A6F4AF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b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5D083" w14:textId="77777777" w:rsidR="008C0DE7" w:rsidRPr="008C0DE7" w:rsidRDefault="008C0DE7" w:rsidP="008C0DE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Superior Occipital </w:t>
            </w:r>
            <w:proofErr w:type="spellStart"/>
            <w:r w:rsidRPr="008C0DE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Gyrus</w:t>
            </w:r>
            <w:proofErr w:type="spellEnd"/>
          </w:p>
        </w:tc>
      </w:tr>
    </w:tbl>
    <w:p w14:paraId="7BA03B57" w14:textId="77777777" w:rsidR="008C0DE7" w:rsidRPr="002B4A57" w:rsidRDefault="008C0DE7" w:rsidP="008B5406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B233C" w14:textId="77777777" w:rsidR="001D62CC" w:rsidRDefault="001D62CC" w:rsidP="00117666">
      <w:pPr>
        <w:spacing w:after="0"/>
      </w:pPr>
      <w:r>
        <w:separator/>
      </w:r>
    </w:p>
  </w:endnote>
  <w:endnote w:type="continuationSeparator" w:id="0">
    <w:p w14:paraId="6D45A731" w14:textId="77777777" w:rsidR="001D62CC" w:rsidRDefault="001D62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6B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6B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0766C" w14:textId="77777777" w:rsidR="001D62CC" w:rsidRDefault="001D62CC" w:rsidP="00117666">
      <w:pPr>
        <w:spacing w:after="0"/>
      </w:pPr>
      <w:r>
        <w:separator/>
      </w:r>
    </w:p>
  </w:footnote>
  <w:footnote w:type="continuationSeparator" w:id="0">
    <w:p w14:paraId="00287ABC" w14:textId="77777777" w:rsidR="001D62CC" w:rsidRDefault="001D62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6B18"/>
    <w:rsid w:val="00077D53"/>
    <w:rsid w:val="00105FD9"/>
    <w:rsid w:val="00117666"/>
    <w:rsid w:val="001244D8"/>
    <w:rsid w:val="001549D3"/>
    <w:rsid w:val="00160065"/>
    <w:rsid w:val="00177D84"/>
    <w:rsid w:val="001C44A9"/>
    <w:rsid w:val="001D62CC"/>
    <w:rsid w:val="001E04B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406"/>
    <w:rsid w:val="008C0DE7"/>
    <w:rsid w:val="009151AA"/>
    <w:rsid w:val="0093429D"/>
    <w:rsid w:val="00943573"/>
    <w:rsid w:val="0094550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elmarcadordeposicin">
    <w:name w:val="Placeholder Text"/>
    <w:basedOn w:val="Fuentedeprrafopredeter"/>
    <w:uiPriority w:val="99"/>
    <w:semiHidden/>
    <w:rsid w:val="008B540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elmarcadordeposicin">
    <w:name w:val="Placeholder Text"/>
    <w:basedOn w:val="Fuentedeprrafopredeter"/>
    <w:uiPriority w:val="99"/>
    <w:semiHidden/>
    <w:rsid w:val="008B54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2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01699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2460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875257-6338-415E-8D9B-F409370F6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4</Words>
  <Characters>63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2</cp:revision>
  <cp:lastPrinted>2019-10-14T23:17:00Z</cp:lastPrinted>
  <dcterms:created xsi:type="dcterms:W3CDTF">2019-10-15T12:35:00Z</dcterms:created>
  <dcterms:modified xsi:type="dcterms:W3CDTF">2019-10-15T12:35:00Z</dcterms:modified>
</cp:coreProperties>
</file>